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99FB4" w14:textId="77777777" w:rsidR="008B3CCD" w:rsidRPr="006D1EC3" w:rsidRDefault="008B3CCD" w:rsidP="008B3CCD">
      <w:pPr>
        <w:rPr>
          <w:rFonts w:ascii="Arial" w:hAnsi="Arial" w:cs="Arial"/>
          <w:sz w:val="24"/>
          <w:szCs w:val="24"/>
        </w:rPr>
      </w:pPr>
      <w:r w:rsidRPr="006D1EC3">
        <w:rPr>
          <w:rFonts w:ascii="Arial" w:hAnsi="Arial" w:cs="Arial"/>
          <w:b/>
          <w:bCs/>
          <w:sz w:val="24"/>
          <w:szCs w:val="24"/>
        </w:rPr>
        <w:t>Supplement Figure 1.</w:t>
      </w:r>
      <w:r w:rsidRPr="006D1EC3">
        <w:rPr>
          <w:rFonts w:ascii="Arial" w:hAnsi="Arial" w:cs="Arial"/>
          <w:sz w:val="24"/>
          <w:szCs w:val="24"/>
        </w:rPr>
        <w:t xml:space="preserve"> Flow diagram of study population: stage I–III breast cancer, Ontario, 2009–2021.</w:t>
      </w:r>
    </w:p>
    <w:p w14:paraId="5780A477" w14:textId="77777777" w:rsidR="008B3CCD" w:rsidRPr="00447F28" w:rsidRDefault="008B3CCD" w:rsidP="008B3CCD">
      <w:pPr>
        <w:rPr>
          <w:rFonts w:ascii="Calibri" w:hAnsi="Calibri" w:cs="Calibri"/>
          <w:sz w:val="24"/>
          <w:szCs w:val="24"/>
        </w:rPr>
      </w:pPr>
      <w:r w:rsidRPr="00447F28">
        <w:rPr>
          <w:rFonts w:ascii="Calibri" w:hAnsi="Calibri" w:cs="Calibr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324E88" wp14:editId="0DFBA76D">
                <wp:simplePos x="0" y="0"/>
                <wp:positionH relativeFrom="column">
                  <wp:posOffset>12700</wp:posOffset>
                </wp:positionH>
                <wp:positionV relativeFrom="paragraph">
                  <wp:posOffset>219811</wp:posOffset>
                </wp:positionV>
                <wp:extent cx="7876614" cy="3020587"/>
                <wp:effectExtent l="12700" t="12700" r="10160" b="15240"/>
                <wp:wrapNone/>
                <wp:docPr id="19" name="Agrupar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FEB943-4BE1-3E09-EAE4-6DE0D9FD83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76614" cy="3020587"/>
                          <a:chOff x="5226" y="0"/>
                          <a:chExt cx="4548519" cy="1585717"/>
                        </a:xfrm>
                      </wpg:grpSpPr>
                      <wpg:grpSp>
                        <wpg:cNvPr id="1319366868" name="Agrupar 1319366868">
                          <a:extLst>
                            <a:ext uri="{FF2B5EF4-FFF2-40B4-BE49-F238E27FC236}">
                              <a16:creationId xmlns:a16="http://schemas.microsoft.com/office/drawing/2014/main" id="{BF3C8287-D8A1-D720-9ED7-0ABAAA707AB3}"/>
                            </a:ext>
                          </a:extLst>
                        </wpg:cNvPr>
                        <wpg:cNvGrpSpPr/>
                        <wpg:grpSpPr>
                          <a:xfrm>
                            <a:off x="5226" y="0"/>
                            <a:ext cx="1821909" cy="1585717"/>
                            <a:chOff x="5227" y="0"/>
                            <a:chExt cx="1822154" cy="1585967"/>
                          </a:xfrm>
                        </wpg:grpSpPr>
                        <wpg:grpSp>
                          <wpg:cNvPr id="419310396" name="Agrupar 419310396">
                            <a:extLst>
                              <a:ext uri="{FF2B5EF4-FFF2-40B4-BE49-F238E27FC236}">
                                <a16:creationId xmlns:a16="http://schemas.microsoft.com/office/drawing/2014/main" id="{3DCFC360-73BF-6627-A58D-78CE1685F516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227" y="0"/>
                              <a:ext cx="1822154" cy="1143738"/>
                              <a:chOff x="5229" y="0"/>
                              <a:chExt cx="1822872" cy="1878719"/>
                            </a:xfrm>
                          </wpg:grpSpPr>
                          <wps:wsp>
                            <wps:cNvPr id="851590357" name="Caixa de Texto 1391677906">
                              <a:extLst>
                                <a:ext uri="{FF2B5EF4-FFF2-40B4-BE49-F238E27FC236}">
                                  <a16:creationId xmlns:a16="http://schemas.microsoft.com/office/drawing/2014/main" id="{152F58C5-9899-FE02-21AC-362B37AE786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229" y="0"/>
                                <a:ext cx="1822872" cy="9728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</a:ln>
                            </wps:spPr>
                            <wps:txbx>
                              <w:txbxContent>
                                <w:p w14:paraId="2C1BA969" w14:textId="77777777" w:rsidR="008B3CCD" w:rsidRPr="00447F28" w:rsidRDefault="008B3CCD" w:rsidP="008B3CCD">
                                  <w:pPr>
                                    <w:spacing w:after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4"/>
                                      <w:szCs w:val="24"/>
                                      <w:lang w:val="en-CA"/>
                                    </w:rPr>
                                  </w:pPr>
                                  <w:r w:rsidRPr="00447F2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Patients identified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at</w:t>
                                  </w:r>
                                  <w:r w:rsidRPr="00447F2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the Institute of Clinical Evaluative Sciences </w:t>
                                  </w:r>
                                  <w:r w:rsidRPr="00447F2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with a new stage I – III breast cancer </w:t>
                                  </w:r>
                                  <w:r w:rsidRPr="00447F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4"/>
                                      <w:szCs w:val="24"/>
                                      <w:lang w:val="en-CA"/>
                                    </w:rPr>
                                    <w:t>between January 1</w:t>
                                  </w:r>
                                  <w:r w:rsidRPr="00447F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4"/>
                                      <w:szCs w:val="24"/>
                                      <w:vertAlign w:val="superscript"/>
                                      <w:lang w:val="en-CA"/>
                                    </w:rPr>
                                    <w:t>st</w:t>
                                  </w:r>
                                  <w:r w:rsidRPr="00447F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4"/>
                                      <w:szCs w:val="24"/>
                                      <w:lang w:val="en-CA"/>
                                    </w:rPr>
                                    <w:t xml:space="preserve">, </w:t>
                                  </w:r>
                                  <w:proofErr w:type="gramStart"/>
                                  <w:r w:rsidRPr="00447F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4"/>
                                      <w:szCs w:val="24"/>
                                      <w:lang w:val="en-CA"/>
                                    </w:rPr>
                                    <w:t>2009</w:t>
                                  </w:r>
                                  <w:proofErr w:type="gramEnd"/>
                                  <w:r w:rsidRPr="00447F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4"/>
                                      <w:szCs w:val="24"/>
                                      <w:lang w:val="en-CA"/>
                                    </w:rPr>
                                    <w:t xml:space="preserve"> and December 31</w:t>
                                  </w:r>
                                  <w:r w:rsidRPr="00447F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4"/>
                                      <w:szCs w:val="24"/>
                                      <w:vertAlign w:val="superscript"/>
                                      <w:lang w:val="en-CA"/>
                                    </w:rPr>
                                    <w:t>st</w:t>
                                  </w:r>
                                  <w:r w:rsidRPr="00447F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4"/>
                                      <w:szCs w:val="24"/>
                                      <w:lang w:val="en-CA"/>
                                    </w:rPr>
                                    <w:t>, 2021</w:t>
                                  </w:r>
                                </w:p>
                                <w:p w14:paraId="3C3EF4FD" w14:textId="77777777" w:rsidR="008B3CCD" w:rsidRPr="00447F28" w:rsidRDefault="008B3CCD" w:rsidP="008B3CCD">
                                  <w:pPr>
                                    <w:spacing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447F28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  <w:lang w:val="en-CA"/>
                                    </w:rPr>
                                    <w:t>N= 137,217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32673990" name="Conector de Seta Reta 2032673990">
                              <a:extLst>
                                <a:ext uri="{FF2B5EF4-FFF2-40B4-BE49-F238E27FC236}">
                                  <a16:creationId xmlns:a16="http://schemas.microsoft.com/office/drawing/2014/main" id="{D97C3DF9-EBFA-200E-E234-7F719DE2F570}"/>
                                </a:ext>
                              </a:extLst>
                            </wps:cNvPr>
                            <wps:cNvCnPr/>
                            <wps:spPr>
                              <a:xfrm>
                                <a:off x="917674" y="972885"/>
                                <a:ext cx="0" cy="905834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7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338492864" name="Caixa de Texto 1964100570">
                            <a:extLst>
                              <a:ext uri="{FF2B5EF4-FFF2-40B4-BE49-F238E27FC236}">
                                <a16:creationId xmlns:a16="http://schemas.microsoft.com/office/drawing/2014/main" id="{1983FB20-AD08-BFE0-F047-08A5B45144E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6917" y="1198934"/>
                              <a:ext cx="1712845" cy="38703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schemeClr val="accent1">
                                  <a:lumMod val="75000"/>
                                </a:schemeClr>
                              </a:solidFill>
                            </a:ln>
                          </wps:spPr>
                          <wps:txbx>
                            <w:txbxContent>
                              <w:p w14:paraId="56497190" w14:textId="77777777" w:rsidR="008B3CCD" w:rsidRDefault="008B3CCD" w:rsidP="008B3CCD">
                                <w:pPr>
                                  <w:spacing w:after="12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447F2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Patients included in the analysis: after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xclusion criteria</w:t>
                                </w:r>
                                <w:r w:rsidRPr="00447F28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 applied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:</w:t>
                                </w:r>
                              </w:p>
                              <w:p w14:paraId="5A96917B" w14:textId="77777777" w:rsidR="008B3CCD" w:rsidRPr="00447F28" w:rsidRDefault="008B3CCD" w:rsidP="008B3CCD">
                                <w:pPr>
                                  <w:spacing w:after="120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447F28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N=92,973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59154264" name="Caixa de Texto 1">
                          <a:extLst>
                            <a:ext uri="{FF2B5EF4-FFF2-40B4-BE49-F238E27FC236}">
                              <a16:creationId xmlns:a16="http://schemas.microsoft.com/office/drawing/2014/main" id="{2DB02551-D05C-500F-008F-2A18E77C642B}"/>
                            </a:ext>
                          </a:extLst>
                        </wps:cNvPr>
                        <wps:cNvSpPr txBox="1"/>
                        <wps:spPr>
                          <a:xfrm>
                            <a:off x="2057173" y="277147"/>
                            <a:ext cx="2496572" cy="113247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txbx>
                          <w:txbxContent>
                            <w:p w14:paraId="5D57F24D" w14:textId="77777777" w:rsidR="008B3CCD" w:rsidRPr="00447F28" w:rsidRDefault="008B3CCD" w:rsidP="008B3CCD">
                              <w:pPr>
                                <w:spacing w:after="120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447F28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  <w:t>Patients excluded</w:t>
                              </w:r>
                            </w:p>
                            <w:p w14:paraId="11F74CEA" w14:textId="77777777" w:rsidR="008B3CCD" w:rsidRPr="00447F28" w:rsidRDefault="008B3CCD" w:rsidP="008B3CCD">
                              <w:pPr>
                                <w:spacing w:after="120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447F2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  <w:t xml:space="preserve">18,388 had other cancer diagnosis before index date </w:t>
                              </w:r>
                            </w:p>
                            <w:p w14:paraId="574E77C9" w14:textId="77777777" w:rsidR="008B3CCD" w:rsidRPr="00447F28" w:rsidRDefault="008B3CCD" w:rsidP="008B3CCD">
                              <w:pPr>
                                <w:spacing w:after="120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447F2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  <w:t>8,456 patients had a subsequent non-breast cancer on or after the index date</w:t>
                              </w:r>
                            </w:p>
                            <w:p w14:paraId="78563E7F" w14:textId="77777777" w:rsidR="008B3CCD" w:rsidRPr="00447F28" w:rsidRDefault="008B3CCD" w:rsidP="008B3CCD">
                              <w:pPr>
                                <w:spacing w:after="120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447F2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  <w:t>747 were under the age of 18 years</w:t>
                              </w:r>
                            </w:p>
                            <w:p w14:paraId="1FA87E3B" w14:textId="77777777" w:rsidR="008B3CCD" w:rsidRPr="00447F28" w:rsidRDefault="008B3CCD" w:rsidP="008B3CCD">
                              <w:pPr>
                                <w:spacing w:after="12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47F2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  <w:t>721 were ineligible for OHIP</w:t>
                              </w:r>
                            </w:p>
                            <w:p w14:paraId="1DFF6D16" w14:textId="77777777" w:rsidR="008B3CCD" w:rsidRPr="00447F28" w:rsidRDefault="008B3CCD" w:rsidP="008B3CCD">
                              <w:pPr>
                                <w:spacing w:after="120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447F2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  <w:t>628 died on or before the index date</w:t>
                              </w:r>
                            </w:p>
                            <w:p w14:paraId="6B089BB0" w14:textId="77777777" w:rsidR="008B3CCD" w:rsidRPr="00447F28" w:rsidRDefault="008B3CCD" w:rsidP="008B3CCD">
                              <w:pPr>
                                <w:spacing w:after="120"/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</w:pPr>
                              <w:r w:rsidRPr="00447F28">
                                <w:rPr>
                                  <w:rFonts w:ascii="Arial" w:hAnsi="Arial" w:cs="Arial"/>
                                  <w:color w:val="000000" w:themeColor="text1"/>
                                  <w:sz w:val="24"/>
                                  <w:szCs w:val="24"/>
                                  <w:lang w:val="en-CA"/>
                                </w:rPr>
                                <w:t xml:space="preserve">45 were non-Ontario resident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3150837" name="Conector de Seta Reta 1023150837">
                          <a:extLst>
                            <a:ext uri="{FF2B5EF4-FFF2-40B4-BE49-F238E27FC236}">
                              <a16:creationId xmlns:a16="http://schemas.microsoft.com/office/drawing/2014/main" id="{A7F7F100-35AB-F59A-830E-A3AD189877F1}"/>
                            </a:ext>
                          </a:extLst>
                        </wps:cNvPr>
                        <wps:cNvCnPr/>
                        <wps:spPr>
                          <a:xfrm>
                            <a:off x="923188" y="881138"/>
                            <a:ext cx="945773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accent1">
                                <a:lumMod val="7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324E88" id="Agrupar 18" o:spid="_x0000_s1026" style="position:absolute;margin-left:1pt;margin-top:17.3pt;width:620.2pt;height:237.85pt;z-index:251659264;mso-width-relative:margin;mso-height-relative:margin" coordorigin="52" coordsize="45485,158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">
                <v:group id="Agrupar 1319366868" o:spid="_x0000_s1027" style="position:absolute;left:52;width:18219;height:15857" coordorigin="52" coordsize="18221,158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">
                  <v:group id="Agrupar 419310396" o:spid="_x0000_s1028" style="position:absolute;left:52;width:18221;height:11437" coordorigin="52" coordsize="18228,187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391677906" o:spid="_x0000_s1029" type="#_x0000_t202" style="position:absolute;left:52;width:18229;height:97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" fillcolor="white [3201]" strokecolor="#2e74b5 [2404]" strokeweight="1.5pt">
                      <v:textbox>
                        <w:txbxContent>
                          <w:p w14:paraId="2C1BA969" w14:textId="77777777" w:rsidR="008B3CCD" w:rsidRPr="00447F28" w:rsidRDefault="008B3CCD" w:rsidP="008B3CC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447F2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atients identifi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t</w:t>
                            </w:r>
                            <w:r w:rsidRPr="00447F2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Institute of Clinical Evaluative Sciences </w:t>
                            </w:r>
                            <w:r w:rsidRPr="00447F2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with a new stage I – III breast cancer </w:t>
                            </w:r>
                            <w:r w:rsidRPr="00447F28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CA"/>
                              </w:rPr>
                              <w:t>between January 1</w:t>
                            </w:r>
                            <w:r w:rsidRPr="00447F28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vertAlign w:val="superscript"/>
                                <w:lang w:val="en-CA"/>
                              </w:rPr>
                              <w:t>st</w:t>
                            </w:r>
                            <w:r w:rsidRPr="00447F28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CA"/>
                              </w:rPr>
                              <w:t xml:space="preserve">, </w:t>
                            </w:r>
                            <w:proofErr w:type="gramStart"/>
                            <w:r w:rsidRPr="00447F28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CA"/>
                              </w:rPr>
                              <w:t>2009</w:t>
                            </w:r>
                            <w:proofErr w:type="gramEnd"/>
                            <w:r w:rsidRPr="00447F28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CA"/>
                              </w:rPr>
                              <w:t xml:space="preserve"> and December 31</w:t>
                            </w:r>
                            <w:r w:rsidRPr="00447F28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vertAlign w:val="superscript"/>
                                <w:lang w:val="en-CA"/>
                              </w:rPr>
                              <w:t>st</w:t>
                            </w:r>
                            <w:r w:rsidRPr="00447F28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CA"/>
                              </w:rPr>
                              <w:t>, 2021</w:t>
                            </w:r>
                          </w:p>
                          <w:p w14:paraId="3C3EF4FD" w14:textId="77777777" w:rsidR="008B3CCD" w:rsidRPr="00447F28" w:rsidRDefault="008B3CCD" w:rsidP="008B3CCD">
                            <w:pPr>
                              <w:spacing w:after="12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447F2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CA"/>
                              </w:rPr>
                              <w:t>N= 137,217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de Seta Reta 2032673990" o:spid="_x0000_s1030" type="#_x0000_t32" style="position:absolute;left:9176;top:9728;width:0;height:90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" strokecolor="#2e74b5 [2404]" strokeweight="1.5pt">
                      <v:stroke endarrow="block" joinstyle="miter"/>
                    </v:shape>
                  </v:group>
                  <v:shape id="Caixa de Texto 1964100570" o:spid="_x0000_s1031" type="#_x0000_t202" style="position:absolute;left:569;top:11989;width:17128;height:38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" fillcolor="white [3201]" strokecolor="#2e74b5 [2404]" strokeweight="1.5pt">
                    <v:textbox>
                      <w:txbxContent>
                        <w:p w14:paraId="56497190" w14:textId="77777777" w:rsidR="008B3CCD" w:rsidRDefault="008B3CCD" w:rsidP="008B3CCD">
                          <w:pPr>
                            <w:spacing w:after="12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447F2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Patients included in the analysis: after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xclusion criteria</w:t>
                          </w:r>
                          <w:r w:rsidRPr="00447F28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 applied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:</w:t>
                          </w:r>
                        </w:p>
                        <w:p w14:paraId="5A96917B" w14:textId="77777777" w:rsidR="008B3CCD" w:rsidRPr="00447F28" w:rsidRDefault="008B3CCD" w:rsidP="008B3CCD">
                          <w:pPr>
                            <w:spacing w:after="120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447F28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N=92,973</w:t>
                          </w:r>
                        </w:p>
                      </w:txbxContent>
                    </v:textbox>
                  </v:shape>
                </v:group>
                <v:shape id="Caixa de Texto 1" o:spid="_x0000_s1032" type="#_x0000_t202" style="position:absolute;left:20571;top:2771;width:24966;height:113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" fillcolor="white [3201]" strokecolor="#2e74b5 [2404]" strokeweight="1.5pt">
                  <v:textbox>
                    <w:txbxContent>
                      <w:p w14:paraId="5D57F24D" w14:textId="77777777" w:rsidR="008B3CCD" w:rsidRPr="00447F28" w:rsidRDefault="008B3CCD" w:rsidP="008B3CCD">
                        <w:pPr>
                          <w:spacing w:after="120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</w:pPr>
                        <w:r w:rsidRPr="00447F28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  <w:t>Patients excluded</w:t>
                        </w:r>
                      </w:p>
                      <w:p w14:paraId="11F74CEA" w14:textId="77777777" w:rsidR="008B3CCD" w:rsidRPr="00447F28" w:rsidRDefault="008B3CCD" w:rsidP="008B3CCD">
                        <w:pPr>
                          <w:spacing w:after="120"/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</w:pPr>
                        <w:r w:rsidRPr="00447F2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  <w:t xml:space="preserve">18,388 had other cancer diagnosis before index date </w:t>
                        </w:r>
                      </w:p>
                      <w:p w14:paraId="574E77C9" w14:textId="77777777" w:rsidR="008B3CCD" w:rsidRPr="00447F28" w:rsidRDefault="008B3CCD" w:rsidP="008B3CCD">
                        <w:pPr>
                          <w:spacing w:after="120"/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</w:pPr>
                        <w:r w:rsidRPr="00447F2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  <w:t>8,456 patients had a subsequent non-breast cancer on or after the index date</w:t>
                        </w:r>
                      </w:p>
                      <w:p w14:paraId="78563E7F" w14:textId="77777777" w:rsidR="008B3CCD" w:rsidRPr="00447F28" w:rsidRDefault="008B3CCD" w:rsidP="008B3CCD">
                        <w:pPr>
                          <w:spacing w:after="120"/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</w:pPr>
                        <w:r w:rsidRPr="00447F2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  <w:t>747 were under the age of 18 years</w:t>
                        </w:r>
                      </w:p>
                      <w:p w14:paraId="1FA87E3B" w14:textId="77777777" w:rsidR="008B3CCD" w:rsidRPr="00447F28" w:rsidRDefault="008B3CCD" w:rsidP="008B3CCD">
                        <w:pPr>
                          <w:spacing w:after="12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447F2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  <w:t>721 were ineligible for OHIP</w:t>
                        </w:r>
                        <w:r w:rsidRPr="00447F28">
                          <w:rPr>
                            <w:rStyle w:val="Refdecomentrio"/>
                            <w:rFonts w:ascii="Arial" w:hAnsi="Arial" w:cs="Arial"/>
                            <w:sz w:val="24"/>
                            <w:szCs w:val="24"/>
                            <w:lang w:val="en-CA"/>
                          </w:rPr>
                          <w:t/>
                        </w:r>
                      </w:p>
                      <w:p w14:paraId="1DFF6D16" w14:textId="77777777" w:rsidR="008B3CCD" w:rsidRPr="00447F28" w:rsidRDefault="008B3CCD" w:rsidP="008B3CCD">
                        <w:pPr>
                          <w:spacing w:after="120"/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</w:pPr>
                        <w:r w:rsidRPr="00447F2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  <w:t>628 died on or before the index date</w:t>
                        </w:r>
                      </w:p>
                      <w:p w14:paraId="6B089BB0" w14:textId="77777777" w:rsidR="008B3CCD" w:rsidRPr="00447F28" w:rsidRDefault="008B3CCD" w:rsidP="008B3CCD">
                        <w:pPr>
                          <w:spacing w:after="120"/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</w:pPr>
                        <w:r w:rsidRPr="00447F28">
                          <w:rPr>
                            <w:rFonts w:ascii="Arial" w:hAnsi="Arial" w:cs="Arial"/>
                            <w:color w:val="000000" w:themeColor="text1"/>
                            <w:sz w:val="24"/>
                            <w:szCs w:val="24"/>
                            <w:lang w:val="en-CA"/>
                          </w:rPr>
                          <w:t xml:space="preserve">45 were non-Ontario residents </w:t>
                        </w:r>
                      </w:p>
                    </w:txbxContent>
                  </v:textbox>
                </v:shape>
                <v:shape id="Conector de Seta Reta 1023150837" o:spid="_x0000_s1033" type="#_x0000_t32" style="position:absolute;left:9231;top:8811;width:945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" strokecolor="#2e74b5 [2404]" strokeweight="1.5pt">
                  <v:stroke endarrow="block" joinstyle="miter"/>
                </v:shape>
              </v:group>
            </w:pict>
          </mc:Fallback>
        </mc:AlternateContent>
      </w:r>
    </w:p>
    <w:p w14:paraId="346F1268" w14:textId="7A5291DA" w:rsidR="00447F28" w:rsidRDefault="00447F28">
      <w:pPr>
        <w:rPr>
          <w:rFonts w:ascii="Calibri" w:eastAsia="Times New Roman" w:hAnsi="Calibri" w:cs="Calibri"/>
          <w:color w:val="000000"/>
          <w:sz w:val="24"/>
          <w:szCs w:val="24"/>
          <w:lang w:eastAsia="pt-BR"/>
        </w:rPr>
      </w:pPr>
    </w:p>
    <w:p w14:paraId="31267220" w14:textId="77777777" w:rsidR="008B3CCD" w:rsidRPr="008B3CCD" w:rsidRDefault="008B3CCD" w:rsidP="008B3CCD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161CFCE1" w14:textId="77777777" w:rsidR="008B3CCD" w:rsidRPr="008B3CCD" w:rsidRDefault="008B3CCD" w:rsidP="008B3CCD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28454C43" w14:textId="77777777" w:rsidR="008B3CCD" w:rsidRPr="008B3CCD" w:rsidRDefault="008B3CCD" w:rsidP="008B3CCD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524B8732" w14:textId="77777777" w:rsidR="008B3CCD" w:rsidRPr="008B3CCD" w:rsidRDefault="008B3CCD" w:rsidP="008B3CCD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0F33F224" w14:textId="77777777" w:rsidR="008B3CCD" w:rsidRPr="008B3CCD" w:rsidRDefault="008B3CCD" w:rsidP="008B3CCD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7AF96DC0" w14:textId="77777777" w:rsidR="008B3CCD" w:rsidRPr="008B3CCD" w:rsidRDefault="008B3CCD" w:rsidP="008B3CCD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31FA1340" w14:textId="77777777" w:rsidR="008B3CCD" w:rsidRPr="008B3CCD" w:rsidRDefault="008B3CCD" w:rsidP="008B3CCD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6A55BC75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060E2929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09277A08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5C6241FE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212E4A04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58E82AE4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00F5A19C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06F2D21B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140B081F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23861EDF" w14:textId="06434B3B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tbl>
      <w:tblPr>
        <w:tblpPr w:leftFromText="141" w:rightFromText="141" w:horzAnchor="page" w:tblpX="568" w:tblpY="-1440"/>
        <w:tblW w:w="16645" w:type="dxa"/>
        <w:tblLook w:val="04A0" w:firstRow="1" w:lastRow="0" w:firstColumn="1" w:lastColumn="0" w:noHBand="0" w:noVBand="1"/>
      </w:tblPr>
      <w:tblGrid>
        <w:gridCol w:w="3956"/>
        <w:gridCol w:w="5901"/>
        <w:gridCol w:w="2361"/>
        <w:gridCol w:w="939"/>
        <w:gridCol w:w="2361"/>
        <w:gridCol w:w="1127"/>
      </w:tblGrid>
      <w:tr w:rsidR="00374EA5" w:rsidRPr="00447F28" w14:paraId="20A2203C" w14:textId="77777777" w:rsidTr="00374EA5">
        <w:trPr>
          <w:trHeight w:val="615"/>
        </w:trPr>
        <w:tc>
          <w:tcPr>
            <w:tcW w:w="1664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14:paraId="6B5B1784" w14:textId="51D213CD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Table 1. Fine-Gray Subdistribution Hazard Model Analysis of Time from Breast Cancer Diagnosis to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reated </w:t>
            </w: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rain Metastasis with Competing Risk of Death among All BC Patients by BC Subtype and Stage (</w:t>
            </w:r>
            <w:r w:rsidR="00FC2AC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rain metastases e</w:t>
            </w: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ents n=2,037, Competing Deaths n=14,937, Patients n=92,973)</w:t>
            </w:r>
          </w:p>
        </w:tc>
      </w:tr>
      <w:tr w:rsidR="00374EA5" w:rsidRPr="00447F28" w14:paraId="2AE3AFB0" w14:textId="77777777" w:rsidTr="00374EA5">
        <w:trPr>
          <w:trHeight w:val="315"/>
        </w:trPr>
        <w:tc>
          <w:tcPr>
            <w:tcW w:w="3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B6C4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48D8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6F37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rude Analysis</w:t>
            </w:r>
          </w:p>
        </w:tc>
        <w:tc>
          <w:tcPr>
            <w:tcW w:w="348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7574AF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djusted Analysis</w:t>
            </w:r>
          </w:p>
        </w:tc>
      </w:tr>
      <w:tr w:rsidR="00374EA5" w:rsidRPr="00447F28" w14:paraId="2F62960E" w14:textId="77777777" w:rsidTr="00374EA5">
        <w:trPr>
          <w:trHeight w:val="315"/>
        </w:trPr>
        <w:tc>
          <w:tcPr>
            <w:tcW w:w="395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7B12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B30FB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6D9E8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67F88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B688E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AE8CF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374EA5" w:rsidRPr="00447F28" w14:paraId="6AEAFE12" w14:textId="77777777" w:rsidTr="00374EA5">
        <w:trPr>
          <w:trHeight w:val="300"/>
        </w:trPr>
        <w:tc>
          <w:tcPr>
            <w:tcW w:w="395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36502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C Subtype and St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6FA5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BC Stages I/II                               vs. HR+/HER2- Stages I/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E6B6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97 (4.18-5.9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BA7D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3816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1 (3.61-5.14)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F84E91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</w:tr>
      <w:tr w:rsidR="00374EA5" w:rsidRPr="00447F28" w14:paraId="52F5B612" w14:textId="77777777" w:rsidTr="00374EA5">
        <w:trPr>
          <w:trHeight w:val="300"/>
        </w:trPr>
        <w:tc>
          <w:tcPr>
            <w:tcW w:w="395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1D9DF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0180E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BC Stage III                                   vs. HR+/HER2- Stage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794F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23 (15.20-2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ADDA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687FF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78 (13.11-18.9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ABEED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</w:tr>
      <w:tr w:rsidR="00374EA5" w:rsidRPr="00447F28" w14:paraId="3099FCA5" w14:textId="77777777" w:rsidTr="00374EA5">
        <w:trPr>
          <w:trHeight w:val="300"/>
        </w:trPr>
        <w:tc>
          <w:tcPr>
            <w:tcW w:w="395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6AAD4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45C2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R2+/HR+ Stages I/II                     vs.HR+/HER2- Stage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F6B6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1 (2.12-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738B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77B1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1 (1.79-2.7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F0A7E3E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</w:tr>
      <w:tr w:rsidR="00374EA5" w:rsidRPr="00447F28" w14:paraId="7453EB45" w14:textId="77777777" w:rsidTr="00374EA5">
        <w:trPr>
          <w:trHeight w:val="300"/>
        </w:trPr>
        <w:tc>
          <w:tcPr>
            <w:tcW w:w="395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23E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4263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R2+/HR+ Stage III                        vs. HR+/HER2- Stage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AE8E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90 (9.59-14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555A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3FE4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33 (7.50-11.5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5EA104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</w:tr>
      <w:tr w:rsidR="00374EA5" w:rsidRPr="00447F28" w14:paraId="17C6099F" w14:textId="77777777" w:rsidTr="00374EA5">
        <w:trPr>
          <w:trHeight w:val="315"/>
        </w:trPr>
        <w:tc>
          <w:tcPr>
            <w:tcW w:w="395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5A79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AE02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R2+/HR- Stages I/II                     vs. HR+/HER2- Stage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6675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0 (3.54-5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7B51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B4BE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9 (2.98-4.8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66BFC9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</w:tr>
      <w:tr w:rsidR="00374EA5" w:rsidRPr="00447F28" w14:paraId="36EF5036" w14:textId="77777777" w:rsidTr="00374EA5">
        <w:trPr>
          <w:trHeight w:val="142"/>
        </w:trPr>
        <w:tc>
          <w:tcPr>
            <w:tcW w:w="395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BC74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95A5D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R2+/HR- Stage III                         vs. HR+/HER2- Stage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CA4F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03 (12.68-2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2337D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DF10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28 (10.47-16.8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83FF8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</w:tr>
      <w:tr w:rsidR="00374EA5" w:rsidRPr="00447F28" w14:paraId="40C0419D" w14:textId="77777777" w:rsidTr="00374EA5">
        <w:trPr>
          <w:trHeight w:val="300"/>
        </w:trPr>
        <w:tc>
          <w:tcPr>
            <w:tcW w:w="395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03D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1B30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R+/HER2- Stage III                         vs. HR+/HER2- Stage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E4F3D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1 (4.64-6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2B16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B7E0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9 (4.03-5.6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BE975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</w:tr>
      <w:tr w:rsidR="00374EA5" w:rsidRPr="00447F28" w14:paraId="2381A0DF" w14:textId="77777777" w:rsidTr="00374EA5">
        <w:trPr>
          <w:trHeight w:val="300"/>
        </w:trPr>
        <w:tc>
          <w:tcPr>
            <w:tcW w:w="395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2048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5208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known Subtype Stages I/II/III   vs. HR+/HER2- Stages I/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E120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2 (2.56-3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6130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4926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6 (1.73-2.7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91C00D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</w:tr>
      <w:tr w:rsidR="00374EA5" w:rsidRPr="00447F28" w14:paraId="0B893362" w14:textId="77777777" w:rsidTr="00374EA5">
        <w:trPr>
          <w:trHeight w:val="300"/>
        </w:trPr>
        <w:tc>
          <w:tcPr>
            <w:tcW w:w="3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53EF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 at BC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C524E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inuous (per 10 year increm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E615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5 (0.62-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9FD4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5A9F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0 (0.68-0.7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762C2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</w:tr>
      <w:tr w:rsidR="00374EA5" w:rsidRPr="00447F28" w14:paraId="34387D0D" w14:textId="77777777" w:rsidTr="00374EA5">
        <w:trPr>
          <w:trHeight w:val="300"/>
        </w:trPr>
        <w:tc>
          <w:tcPr>
            <w:tcW w:w="395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4EE4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come Quintile and Rur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5CBB1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rst Quintile       vs. 5th (Highest) Qui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44474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7 (0.75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2F96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7719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7 (0.74-1.0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8C662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42</w:t>
            </w:r>
          </w:p>
        </w:tc>
      </w:tr>
      <w:tr w:rsidR="00374EA5" w:rsidRPr="00447F28" w14:paraId="6D40C88F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381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F629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nd Quintile        vs.  5th (Highest) Qui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5FB3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 (0.78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36E4F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B93CF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 (0.78-1.0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FD22E22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04</w:t>
            </w:r>
          </w:p>
        </w:tc>
      </w:tr>
      <w:tr w:rsidR="00374EA5" w:rsidRPr="00447F28" w14:paraId="2393EA58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F9AD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9590F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rd Quintile         vs.  5th (Highest) Qui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A6DE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 (0.94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77F34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7B58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2 (0.89-1.1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4BA20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099</w:t>
            </w:r>
          </w:p>
        </w:tc>
      </w:tr>
      <w:tr w:rsidR="00374EA5" w:rsidRPr="00447F28" w14:paraId="79584FC0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1F8D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4969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th Quintile         vs.  5th (Highest) Qui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1FF2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 (0.86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5CB3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1CD3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 (0.81-1.0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2B188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41</w:t>
            </w:r>
          </w:p>
        </w:tc>
      </w:tr>
      <w:tr w:rsidR="00374EA5" w:rsidRPr="00447F28" w14:paraId="61F21950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863D2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A5ED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ural Residence  vs.  5th (Highest) Quin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5E32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 (0.78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8491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84C1F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0 (0.85-1.1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0D228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94</w:t>
            </w:r>
          </w:p>
        </w:tc>
      </w:tr>
      <w:tr w:rsidR="00374EA5" w:rsidRPr="00447F28" w14:paraId="6C6407A6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1F97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C172E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sing</w:t>
            </w:r>
            <w:proofErr w:type="spellEnd"/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vs. 5th (Highest) </w:t>
            </w:r>
            <w:proofErr w:type="spellStart"/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uint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2E74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4 (0.77-3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D03D1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81D2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5 (0.77-4.0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732BC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27</w:t>
            </w:r>
          </w:p>
        </w:tc>
      </w:tr>
      <w:tr w:rsidR="00374EA5" w:rsidRPr="00447F28" w14:paraId="41AA8DA1" w14:textId="77777777" w:rsidTr="00374EA5">
        <w:trPr>
          <w:trHeight w:val="300"/>
        </w:trPr>
        <w:tc>
          <w:tcPr>
            <w:tcW w:w="395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663A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ixhauser</w:t>
            </w:r>
            <w:proofErr w:type="spellEnd"/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9597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ore &lt; 0 vs.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A816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7 (0.96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3FFD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B0C2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 (0.88-1.1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2E630D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21</w:t>
            </w:r>
          </w:p>
        </w:tc>
      </w:tr>
      <w:tr w:rsidR="00374EA5" w:rsidRPr="00447F28" w14:paraId="42EA4C60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826BE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31061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ore 1-4 vs.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82C6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 (0.97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C837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B9B4E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 (0.97-1.2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C1F8F2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67</w:t>
            </w:r>
          </w:p>
        </w:tc>
      </w:tr>
      <w:tr w:rsidR="00374EA5" w:rsidRPr="00447F28" w14:paraId="523F5CEE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0C562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1178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ore &gt;=5 vs.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017C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0 (0.60-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C9AD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DCFE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 (0.81-1.1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D1D8C9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238</w:t>
            </w:r>
          </w:p>
        </w:tc>
      </w:tr>
      <w:tr w:rsidR="00374EA5" w:rsidRPr="00447F28" w14:paraId="4BBC5CE7" w14:textId="77777777" w:rsidTr="00374EA5">
        <w:trPr>
          <w:trHeight w:val="300"/>
        </w:trPr>
        <w:tc>
          <w:tcPr>
            <w:tcW w:w="39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3DD048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dex Year at BC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A8B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0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CC0CF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4 (0.77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DABD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69E3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4 (0.78-1.1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E8F890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327</w:t>
            </w:r>
          </w:p>
        </w:tc>
      </w:tr>
      <w:tr w:rsidR="00374EA5" w:rsidRPr="00447F28" w14:paraId="6B54D8CA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44F931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8762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1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9E6ED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 (0.70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CD862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5E99D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7 (0.71-1.0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8006D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78</w:t>
            </w:r>
          </w:p>
        </w:tc>
      </w:tr>
      <w:tr w:rsidR="00374EA5" w:rsidRPr="00447F28" w14:paraId="1128863F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0DADD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3506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2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0287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0 (0.74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DBED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F14DF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7 (0.58-1.0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30095E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31</w:t>
            </w:r>
          </w:p>
        </w:tc>
      </w:tr>
      <w:tr w:rsidR="00374EA5" w:rsidRPr="00447F28" w14:paraId="79F2FD34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B2D3D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688E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3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DA6B4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3 (0.85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1437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64B01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2 (0.70-1.2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983B3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228</w:t>
            </w:r>
          </w:p>
        </w:tc>
      </w:tr>
      <w:tr w:rsidR="00374EA5" w:rsidRPr="00447F28" w14:paraId="4BDC4CE3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E8BF0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57B9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4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2EFB4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4 (0.69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28782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56C21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 (0.56-0.9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E2090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92</w:t>
            </w:r>
          </w:p>
        </w:tc>
      </w:tr>
      <w:tr w:rsidR="00374EA5" w:rsidRPr="00447F28" w14:paraId="721D4D6B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7E8611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A1FB4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5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F1AF4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 (0.71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9BEF4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F9F5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7 (0.58-1.0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FF7F8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19</w:t>
            </w:r>
          </w:p>
        </w:tc>
      </w:tr>
      <w:tr w:rsidR="00374EA5" w:rsidRPr="00447F28" w14:paraId="403A01FB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2FF70F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5D79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6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C66D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9 (0.64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3102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FFA0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 (0.54-0.9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88493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05</w:t>
            </w:r>
          </w:p>
        </w:tc>
      </w:tr>
      <w:tr w:rsidR="00374EA5" w:rsidRPr="00447F28" w14:paraId="37592D5D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6AC1A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47B8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7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41C5F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 (0.59-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14E0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BB430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8 (0.51-0.9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2C9E7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1</w:t>
            </w:r>
          </w:p>
        </w:tc>
      </w:tr>
      <w:tr w:rsidR="00374EA5" w:rsidRPr="00447F28" w14:paraId="3D432045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2E219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AE79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8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4120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1 (0.48-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485E2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12C29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2 (0.46-0.8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3A7DA84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6</w:t>
            </w:r>
          </w:p>
        </w:tc>
      </w:tr>
      <w:tr w:rsidR="00374EA5" w:rsidRPr="00447F28" w14:paraId="7C109FCC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39CFB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2280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9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63CC7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2 (0.40-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68CF5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A9E12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4 (0.39-0.7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DEF72D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</w:t>
            </w:r>
          </w:p>
        </w:tc>
      </w:tr>
      <w:tr w:rsidR="00374EA5" w:rsidRPr="00447F28" w14:paraId="3D365A45" w14:textId="77777777" w:rsidTr="00374EA5">
        <w:trPr>
          <w:trHeight w:val="300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CF58D6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FC9A8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0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8098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 (0.55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31FB2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3AF5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 (0.51-0.9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1AF8AB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86</w:t>
            </w:r>
          </w:p>
        </w:tc>
      </w:tr>
      <w:tr w:rsidR="00374EA5" w:rsidRPr="00447F28" w14:paraId="65B7D36E" w14:textId="77777777" w:rsidTr="00374EA5">
        <w:trPr>
          <w:trHeight w:val="315"/>
        </w:trPr>
        <w:tc>
          <w:tcPr>
            <w:tcW w:w="3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31D93D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ind w:left="74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867E0A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1 vs.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421A123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4 (0.39-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92F7FFA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E4D5F81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6 (0.39-0.8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55AEDC" w14:textId="77777777" w:rsidR="00374EA5" w:rsidRPr="00447F28" w:rsidRDefault="00374EA5" w:rsidP="00374EA5">
            <w:pPr>
              <w:tabs>
                <w:tab w:val="left" w:pos="744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7F2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6</w:t>
            </w:r>
          </w:p>
        </w:tc>
      </w:tr>
    </w:tbl>
    <w:p w14:paraId="52E01B60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48FE1424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76C79D38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64457B50" w14:textId="77777777" w:rsidR="00374EA5" w:rsidRDefault="00374EA5" w:rsidP="00374EA5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p w14:paraId="1EE4D006" w14:textId="7A870232" w:rsidR="008B3CCD" w:rsidRPr="00447F28" w:rsidRDefault="008B3CCD" w:rsidP="00374EA5">
      <w:pPr>
        <w:rPr>
          <w:rFonts w:ascii="Calibri" w:eastAsia="Times New Roman" w:hAnsi="Calibri" w:cs="Calibri"/>
          <w:color w:val="000000"/>
          <w:sz w:val="24"/>
          <w:szCs w:val="24"/>
          <w:lang w:eastAsia="pt-BR"/>
        </w:rPr>
      </w:pPr>
    </w:p>
    <w:p w14:paraId="654A1FEC" w14:textId="199D60A0" w:rsidR="00374EA5" w:rsidRPr="00447F28" w:rsidRDefault="00374EA5" w:rsidP="00374EA5">
      <w:pPr>
        <w:rPr>
          <w:rFonts w:ascii="Calibri" w:eastAsia="Times New Roman" w:hAnsi="Calibri" w:cs="Calibri"/>
          <w:color w:val="000000"/>
          <w:sz w:val="24"/>
          <w:szCs w:val="24"/>
          <w:lang w:eastAsia="pt-BR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pt-BR"/>
        </w:rPr>
        <w:t>L</w:t>
      </w:r>
      <w:r w:rsidRPr="00447F28">
        <w:rPr>
          <w:rFonts w:ascii="Calibri" w:eastAsia="Times New Roman" w:hAnsi="Calibri" w:cs="Calibri"/>
          <w:color w:val="000000"/>
          <w:sz w:val="24"/>
          <w:szCs w:val="24"/>
          <w:lang w:eastAsia="pt-BR"/>
        </w:rPr>
        <w:t>egend: BC= breast cancer; HR = hormone receptor; IQR=</w:t>
      </w:r>
      <w:r w:rsidRPr="00374EA5">
        <w:rPr>
          <w:rFonts w:ascii="Calibri" w:eastAsia="Times New Roman" w:hAnsi="Calibri" w:cs="Calibri"/>
          <w:color w:val="000000"/>
          <w:sz w:val="24"/>
          <w:szCs w:val="24"/>
          <w:lang w:eastAsia="pt-BR"/>
        </w:rPr>
        <w:t xml:space="preserve"> </w:t>
      </w:r>
      <w:proofErr w:type="spellStart"/>
      <w:r w:rsidRPr="00447F28">
        <w:rPr>
          <w:rFonts w:ascii="Calibri" w:eastAsia="Times New Roman" w:hAnsi="Calibri" w:cs="Calibri"/>
          <w:color w:val="000000"/>
          <w:sz w:val="24"/>
          <w:szCs w:val="24"/>
          <w:lang w:eastAsia="pt-BR"/>
        </w:rPr>
        <w:t>Linterquartile</w:t>
      </w:r>
      <w:proofErr w:type="spellEnd"/>
      <w:r w:rsidRPr="00447F28">
        <w:rPr>
          <w:rFonts w:ascii="Calibri" w:eastAsia="Times New Roman" w:hAnsi="Calibri" w:cs="Calibri"/>
          <w:color w:val="000000"/>
          <w:sz w:val="24"/>
          <w:szCs w:val="24"/>
          <w:lang w:eastAsia="pt-BR"/>
        </w:rPr>
        <w:t xml:space="preserve"> range; TNBC= triple negative breast cancer.</w:t>
      </w:r>
    </w:p>
    <w:p w14:paraId="3F7C5C92" w14:textId="67B77F5E" w:rsidR="008B3CCD" w:rsidRPr="008B3CCD" w:rsidRDefault="008B3CCD" w:rsidP="008B3CCD">
      <w:pPr>
        <w:rPr>
          <w:rFonts w:ascii="Calibri" w:eastAsia="Times New Roman" w:hAnsi="Calibri" w:cs="Calibri"/>
          <w:sz w:val="24"/>
          <w:szCs w:val="24"/>
          <w:lang w:eastAsia="pt-BR"/>
        </w:rPr>
      </w:pPr>
    </w:p>
    <w:sectPr w:rsidR="008B3CCD" w:rsidRPr="008B3CCD" w:rsidSect="00374EA5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655E6"/>
    <w:multiLevelType w:val="hybridMultilevel"/>
    <w:tmpl w:val="5F5A69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9170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A90"/>
    <w:rsid w:val="00031A90"/>
    <w:rsid w:val="001412F1"/>
    <w:rsid w:val="00240529"/>
    <w:rsid w:val="00371287"/>
    <w:rsid w:val="00374EA5"/>
    <w:rsid w:val="00386C89"/>
    <w:rsid w:val="00447F28"/>
    <w:rsid w:val="00560085"/>
    <w:rsid w:val="0064066F"/>
    <w:rsid w:val="006D1EC3"/>
    <w:rsid w:val="007F55BA"/>
    <w:rsid w:val="008B3CCD"/>
    <w:rsid w:val="00962976"/>
    <w:rsid w:val="009A4EA4"/>
    <w:rsid w:val="00C11DE3"/>
    <w:rsid w:val="00C92788"/>
    <w:rsid w:val="00CB5A73"/>
    <w:rsid w:val="00D2796A"/>
    <w:rsid w:val="00E4164B"/>
    <w:rsid w:val="00FC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74190"/>
  <w15:chartTrackingRefBased/>
  <w15:docId w15:val="{E33B5556-2293-4513-BCAF-0648B55E4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7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F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F28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447F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55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501</Words>
  <Characters>2860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nybrook</Company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ak, Dr. Katarzyna</dc:creator>
  <cp:keywords/>
  <dc:description/>
  <cp:lastModifiedBy>Italo Fernandes</cp:lastModifiedBy>
  <cp:revision>7</cp:revision>
  <dcterms:created xsi:type="dcterms:W3CDTF">2025-05-07T22:36:00Z</dcterms:created>
  <dcterms:modified xsi:type="dcterms:W3CDTF">2025-11-22T01:35:00Z</dcterms:modified>
</cp:coreProperties>
</file>